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81A" w:rsidRDefault="00FD281A" w:rsidP="00FD281A">
      <w:pPr>
        <w:jc w:val="left"/>
        <w:rPr>
          <w:rFonts w:ascii="Times New Roman" w:hAnsi="Times New Roman" w:cs="Times New Roman Bold Italic"/>
        </w:rPr>
      </w:pPr>
      <w:bookmarkStart w:id="0" w:name="OLE_LINK73"/>
      <w:bookmarkStart w:id="1" w:name="OLE_LINK74"/>
      <w:r>
        <w:rPr>
          <w:rFonts w:ascii="Times New Roman" w:hAnsi="Times New Roman"/>
          <w:b/>
        </w:rPr>
        <w:t xml:space="preserve">Table </w:t>
      </w:r>
      <w:r w:rsidR="00E410F6">
        <w:rPr>
          <w:rFonts w:ascii="Times New Roman" w:hAnsi="Times New Roman" w:hint="eastAsia"/>
          <w:b/>
        </w:rPr>
        <w:t>S1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790741">
        <w:rPr>
          <w:rFonts w:ascii="Times New Roman" w:hAnsi="Times New Roman" w:cs="Times New Roman" w:hint="eastAsia"/>
        </w:rPr>
        <w:t xml:space="preserve">Descriptive Statistic of Genotyped Polymorphisms in the </w:t>
      </w:r>
      <w:r w:rsidR="00790741">
        <w:rPr>
          <w:rFonts w:ascii="Times New Roman" w:hAnsi="Times New Roman" w:cs="Times New Roman Bold Italic" w:hint="eastAsia"/>
        </w:rPr>
        <w:t xml:space="preserve">FoxO1, </w:t>
      </w:r>
      <w:r w:rsidR="00790741">
        <w:rPr>
          <w:rFonts w:ascii="Times New Roman" w:hAnsi="Times New Roman" w:cs="Times New Roman Bold Italic"/>
        </w:rPr>
        <w:t>TGF-</w:t>
      </w:r>
      <w:r w:rsidR="009C4D96" w:rsidRPr="009C4D96">
        <w:rPr>
          <w:rFonts w:ascii="Times New Roman" w:hAnsi="Times New Roman" w:cs="Times New Roman Bold Italic"/>
        </w:rPr>
        <w:t>β</w:t>
      </w:r>
      <w:r w:rsidR="00790741" w:rsidRPr="006351CF">
        <w:rPr>
          <w:rFonts w:ascii="Times New Roman" w:hAnsi="Times New Roman" w:cs="Times New Roman Bold Italic"/>
        </w:rPr>
        <w:t>1</w:t>
      </w:r>
      <w:r w:rsidR="00790741">
        <w:rPr>
          <w:rFonts w:ascii="Times New Roman" w:hAnsi="Times New Roman" w:cs="Times New Roman Bold Italic" w:hint="eastAsia"/>
        </w:rPr>
        <w:t>, and A2M Gene</w:t>
      </w:r>
    </w:p>
    <w:tbl>
      <w:tblPr>
        <w:tblW w:w="0" w:type="auto"/>
        <w:tblBorders>
          <w:top w:val="single" w:sz="4" w:space="0" w:color="auto"/>
        </w:tblBorders>
        <w:tblLook w:val="04A0"/>
      </w:tblPr>
      <w:tblGrid>
        <w:gridCol w:w="1089"/>
        <w:gridCol w:w="726"/>
        <w:gridCol w:w="974"/>
        <w:gridCol w:w="4286"/>
        <w:gridCol w:w="704"/>
        <w:gridCol w:w="743"/>
      </w:tblGrid>
      <w:tr w:rsidR="00264063" w:rsidRPr="0000077B" w:rsidTr="00354DB6"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2610411"/>
            <w:bookmarkEnd w:id="0"/>
            <w:bookmarkEnd w:id="1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Marker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llel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r w:rsidR="0000077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:rsidR="007B71D3" w:rsidRPr="0000077B" w:rsidRDefault="007B71D3" w:rsidP="006906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  <w:r w:rsidR="00A84160" w:rsidRPr="0000077B">
              <w:rPr>
                <w:rFonts w:ascii="Times New Roman" w:hAnsi="Times New Roman" w:cs="Times New Roman"/>
                <w:sz w:val="18"/>
                <w:szCs w:val="18"/>
              </w:rPr>
              <w:t>Set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HW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</w:tc>
      </w:tr>
      <w:bookmarkEnd w:id="2"/>
      <w:tr w:rsidR="00264063" w:rsidRPr="0000077B" w:rsidTr="00354DB6">
        <w:tc>
          <w:tcPr>
            <w:tcW w:w="1089" w:type="dxa"/>
            <w:tcBorders>
              <w:top w:val="single" w:sz="4" w:space="0" w:color="auto"/>
            </w:tcBorders>
          </w:tcPr>
          <w:p w:rsidR="007B71D3" w:rsidRPr="00BA6172" w:rsidRDefault="007B71D3" w:rsidP="00FD281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6172">
              <w:rPr>
                <w:rFonts w:ascii="Times New Roman" w:hAnsi="Times New Roman" w:cs="Times New Roman"/>
                <w:b/>
                <w:sz w:val="18"/>
                <w:szCs w:val="18"/>
              </w:rPr>
              <w:t>FoxO1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  <w:tcBorders>
              <w:top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Style w:val="a"/>
        <w:tblW w:w="0" w:type="auto"/>
        <w:tblBorders>
          <w:top w:val="single" w:sz="4" w:space="0" w:color="auto"/>
        </w:tblBorders>
        <w:tblLook w:val="04A0"/>
      </w:tblPr>
      <w:tblGrid>
        <w:gridCol w:w="1089"/>
        <w:gridCol w:w="726"/>
        <w:gridCol w:w="974"/>
        <w:gridCol w:w="4286"/>
        <w:gridCol w:w="704"/>
        <w:gridCol w:w="743"/>
      </w:tblGrid>
      <w:tr w:rsidR="00264063" w:rsidRPr="0000077B" w:rsidTr="00354DB6">
        <w:tc>
          <w:tcPr>
            <w:tcW w:w="1089" w:type="dxa"/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5"/>
            <w:bookmarkStart w:id="4" w:name="OLE_LINK76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7592371</w:t>
            </w:r>
            <w:bookmarkEnd w:id="3"/>
            <w:bookmarkEnd w:id="4"/>
          </w:p>
        </w:tc>
        <w:tc>
          <w:tcPr>
            <w:tcW w:w="726" w:type="dxa"/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74" w:type="dxa"/>
          </w:tcPr>
          <w:p w:rsidR="00690615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</w:t>
            </w:r>
            <w:r>
              <w:t xml:space="preserve"> </w:t>
            </w: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GAAATGATGAAATGGTTCCAG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690615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743" w:type="dxa"/>
          </w:tcPr>
          <w:p w:rsidR="00690615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8</w:t>
            </w:r>
          </w:p>
        </w:tc>
      </w:tr>
      <w:tr w:rsidR="00A972AE" w:rsidRPr="0000077B" w:rsidTr="00354DB6">
        <w:tc>
          <w:tcPr>
            <w:tcW w:w="1089" w:type="dxa"/>
            <w:tcBorders>
              <w:bottom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nil"/>
            </w:tcBorders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  <w:tcBorders>
              <w:bottom w:val="nil"/>
            </w:tcBorders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>
              <w:t xml:space="preserve"> </w:t>
            </w:r>
            <w:r w:rsidRPr="00690615">
              <w:rPr>
                <w:rFonts w:ascii="Times New Roman" w:hAnsi="Times New Roman" w:cs="Times New Roman"/>
                <w:sz w:val="18"/>
                <w:szCs w:val="18"/>
              </w:rPr>
              <w:t>CACAGTAGAGCATGGAGTTGA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  <w:tcBorders>
              <w:bottom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063" w:rsidRPr="0000077B" w:rsidTr="00354DB6">
        <w:tc>
          <w:tcPr>
            <w:tcW w:w="1089" w:type="dxa"/>
            <w:tcBorders>
              <w:top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</w:tcBorders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  <w:tcBorders>
              <w:top w:val="nil"/>
            </w:tcBorders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690615">
              <w:rPr>
                <w:rFonts w:ascii="Times New Roman" w:hAnsi="Times New Roman" w:cs="Times New Roman"/>
                <w:sz w:val="18"/>
                <w:szCs w:val="18"/>
              </w:rPr>
              <w:t>CTGACTGACTGACTGACTGACTGACTGACTG</w:t>
            </w:r>
          </w:p>
        </w:tc>
        <w:tc>
          <w:tcPr>
            <w:tcW w:w="704" w:type="dxa"/>
            <w:tcBorders>
              <w:top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</w:tcBorders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063" w:rsidRPr="0000077B" w:rsidTr="00354DB6">
        <w:tc>
          <w:tcPr>
            <w:tcW w:w="1089" w:type="dxa"/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690615" w:rsidRPr="0000077B" w:rsidRDefault="00690615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615">
              <w:rPr>
                <w:rFonts w:ascii="Times New Roman" w:hAnsi="Times New Roman" w:cs="Times New Roman"/>
                <w:sz w:val="18"/>
                <w:szCs w:val="18"/>
              </w:rPr>
              <w:t>ACTGACTGGGGAAGAGAAAGAGGAA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690615" w:rsidRPr="0000077B" w:rsidRDefault="0069061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063" w:rsidRPr="0000077B" w:rsidTr="00354DB6"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77"/>
            <w:bookmarkStart w:id="6" w:name="OLE_LINK78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2297626</w:t>
            </w:r>
            <w:bookmarkEnd w:id="5"/>
            <w:bookmarkEnd w:id="6"/>
          </w:p>
        </w:tc>
        <w:tc>
          <w:tcPr>
            <w:tcW w:w="726" w:type="dxa"/>
          </w:tcPr>
          <w:p w:rsidR="007B71D3" w:rsidRPr="0000077B" w:rsidRDefault="007B71D3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TGTAGTCTTCTAAGGAACATAG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</w:tr>
      <w:tr w:rsidR="00264063" w:rsidRPr="0000077B" w:rsidTr="00354DB6">
        <w:tc>
          <w:tcPr>
            <w:tcW w:w="1089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BD76AB" w:rsidRPr="0000077B" w:rsidRDefault="00BD76AB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AAAGGCTGAACCATATAAAATA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76A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BD76AB" w:rsidRPr="0000077B" w:rsidRDefault="00BD76AB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CTGACATGAAAAACACATTTTT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7B71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9"/>
            <w:bookmarkStart w:id="8" w:name="OLE_LINK80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7592468</w:t>
            </w:r>
            <w:bookmarkEnd w:id="7"/>
            <w:bookmarkEnd w:id="8"/>
          </w:p>
        </w:tc>
        <w:tc>
          <w:tcPr>
            <w:tcW w:w="726" w:type="dxa"/>
          </w:tcPr>
          <w:p w:rsidR="007B71D3" w:rsidRPr="0000077B" w:rsidRDefault="007B71D3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GCTAGAGAACAAACATTCCTCC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6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4</w:t>
            </w:r>
          </w:p>
        </w:tc>
      </w:tr>
      <w:tr w:rsidR="00BD76A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BD76AB" w:rsidRPr="0000077B" w:rsidRDefault="00BD76AB" w:rsidP="007B71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BD76AB" w:rsidRPr="0000077B" w:rsidRDefault="00BD76AB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CATGTAGGGCAGTTGCCA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76A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BD76AB" w:rsidRPr="0000077B" w:rsidRDefault="00BD76AB" w:rsidP="007B71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BD76AB" w:rsidRPr="0000077B" w:rsidRDefault="00BD76AB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CTGACTGAAATAAAGTCACCCTTGGG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81"/>
            <w:bookmarkStart w:id="10" w:name="OLE_LINK82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28553411</w:t>
            </w:r>
            <w:bookmarkEnd w:id="9"/>
            <w:bookmarkEnd w:id="10"/>
          </w:p>
        </w:tc>
        <w:tc>
          <w:tcPr>
            <w:tcW w:w="726" w:type="dxa"/>
          </w:tcPr>
          <w:p w:rsidR="007B71D3" w:rsidRPr="0000077B" w:rsidRDefault="007B71D3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T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GGAGTAAACTTTTCAGGGTGA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3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8</w:t>
            </w:r>
          </w:p>
        </w:tc>
      </w:tr>
      <w:tr w:rsidR="00BD76A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BD76AB" w:rsidRPr="0000077B" w:rsidRDefault="00BD76AB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TTTGACATGGGTATGCTTG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76A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BD76AB" w:rsidRPr="0000077B" w:rsidRDefault="00BD76AB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BD76AB">
              <w:rPr>
                <w:rFonts w:ascii="Times New Roman" w:hAnsi="Times New Roman" w:cs="Times New Roman"/>
                <w:sz w:val="18"/>
                <w:szCs w:val="18"/>
              </w:rPr>
              <w:t>CTGACTGACTGACTGACTGACTGACTGAC</w:t>
            </w:r>
          </w:p>
        </w:tc>
        <w:tc>
          <w:tcPr>
            <w:tcW w:w="704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BD76AB" w:rsidRPr="0000077B" w:rsidRDefault="00BD76A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09EF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6009EF" w:rsidRPr="0000077B" w:rsidRDefault="006009EF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6009EF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09EF">
              <w:rPr>
                <w:rFonts w:ascii="Times New Roman" w:hAnsi="Times New Roman" w:cs="Times New Roman"/>
                <w:sz w:val="18"/>
                <w:szCs w:val="18"/>
              </w:rPr>
              <w:t>TAATGTTCGTTCTCGAGCGTGG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83"/>
            <w:bookmarkStart w:id="12" w:name="OLE_LINK84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7319021</w:t>
            </w:r>
            <w:bookmarkEnd w:id="11"/>
            <w:bookmarkEnd w:id="12"/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6009EF">
              <w:rPr>
                <w:rFonts w:ascii="Times New Roman" w:hAnsi="Times New Roman" w:cs="Times New Roman"/>
                <w:sz w:val="18"/>
                <w:szCs w:val="18"/>
              </w:rPr>
              <w:t>CTGTGACCTCATGGCATATA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5</w:t>
            </w:r>
          </w:p>
        </w:tc>
      </w:tr>
      <w:tr w:rsidR="006009EF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6009EF">
              <w:rPr>
                <w:rFonts w:ascii="Times New Roman" w:hAnsi="Times New Roman" w:cs="Times New Roman"/>
                <w:sz w:val="18"/>
                <w:szCs w:val="18"/>
              </w:rPr>
              <w:t>ACCATTGCCTAATCCAAGATC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09EF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6009EF">
              <w:rPr>
                <w:rFonts w:ascii="Times New Roman" w:hAnsi="Times New Roman" w:cs="Times New Roman"/>
                <w:sz w:val="18"/>
                <w:szCs w:val="18"/>
              </w:rPr>
              <w:t>CTGACTGACTGACTGACTGACTCTTAGAA</w:t>
            </w:r>
          </w:p>
        </w:tc>
        <w:tc>
          <w:tcPr>
            <w:tcW w:w="704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6009EF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7B71D3" w:rsidRPr="0000077B" w:rsidRDefault="006009EF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09EF">
              <w:rPr>
                <w:rFonts w:ascii="Times New Roman" w:hAnsi="Times New Roman" w:cs="Times New Roman"/>
                <w:sz w:val="18"/>
                <w:szCs w:val="18"/>
              </w:rPr>
              <w:t>GAAAACATAGGG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BA6172" w:rsidRDefault="007B71D3" w:rsidP="00FD281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6172">
              <w:rPr>
                <w:rFonts w:ascii="Times New Roman" w:hAnsi="Times New Roman" w:cs="Times New Roman"/>
                <w:b/>
                <w:sz w:val="18"/>
                <w:szCs w:val="18"/>
              </w:rPr>
              <w:t>A2M</w:t>
            </w:r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85"/>
            <w:bookmarkStart w:id="14" w:name="OLE_LINK86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0492115</w:t>
            </w:r>
            <w:bookmarkEnd w:id="13"/>
            <w:bookmarkEnd w:id="14"/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 w:rsidR="005719BB">
              <w:t xml:space="preserve"> </w:t>
            </w:r>
            <w:r w:rsidR="005719BB">
              <w:rPr>
                <w:rFonts w:hint="eastAsia"/>
              </w:rPr>
              <w:t>5-</w:t>
            </w:r>
            <w:r w:rsidR="005719BB" w:rsidRPr="005719BB">
              <w:rPr>
                <w:rFonts w:ascii="Times New Roman" w:hAnsi="Times New Roman" w:cs="Times New Roman"/>
                <w:sz w:val="18"/>
                <w:szCs w:val="18"/>
              </w:rPr>
              <w:t>AAGAGCACCTAGACCCATG</w:t>
            </w:r>
            <w:r w:rsidR="005719BB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</w:tr>
      <w:tr w:rsidR="00072839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72839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AAGAATCACTTGAGCCAGTA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839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72839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TGACTGACTGACTGACTGACTGACTGAC</w:t>
            </w:r>
          </w:p>
        </w:tc>
        <w:tc>
          <w:tcPr>
            <w:tcW w:w="704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72839" w:rsidRPr="0000077B" w:rsidRDefault="0007283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TCATGTCCCACCACAATTA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87"/>
            <w:bookmarkStart w:id="16" w:name="OLE_LINK88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669</w:t>
            </w:r>
            <w:bookmarkEnd w:id="15"/>
            <w:bookmarkEnd w:id="16"/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TTGCTCCTAACATCTATGTACT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8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CTTACTCAAGTAATCACTCA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TGACTGACTGACTGACTGACTGACTGAA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ACACAGCAGCTTACTCCAG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035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89"/>
            <w:bookmarkStart w:id="18" w:name="OLE_LINK90"/>
            <w:bookmarkStart w:id="19" w:name="OLE_LINK91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084284</w:t>
            </w:r>
            <w:r w:rsidR="0003557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bookmarkEnd w:id="17"/>
            <w:bookmarkEnd w:id="18"/>
            <w:bookmarkEnd w:id="19"/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GTGGCATACACCTGTG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CACTTGACTAGGTAGATGA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TGACTGACTGACTGATAGCAGACTAAAT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CAACAATA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7B71D3">
            <w:pPr>
              <w:tabs>
                <w:tab w:val="left" w:pos="43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92"/>
            <w:bookmarkStart w:id="21" w:name="OLE_LINK93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1048839</w:t>
            </w:r>
            <w:bookmarkEnd w:id="20"/>
            <w:bookmarkEnd w:id="21"/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GTGGCATACACCTGTG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7B71D3">
            <w:pPr>
              <w:tabs>
                <w:tab w:val="left" w:pos="43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719BB">
              <w:rPr>
                <w:rFonts w:ascii="Times New Roman" w:hAnsi="Times New Roman" w:cs="Times New Roman"/>
                <w:sz w:val="18"/>
                <w:szCs w:val="18"/>
              </w:rPr>
              <w:t>CCACTTGACTAGGTAGATGA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719BB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:rsidR="005719BB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</w:tr>
      <w:tr w:rsidR="005719BB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719BB" w:rsidRPr="0000077B" w:rsidRDefault="005719BB" w:rsidP="007B71D3">
            <w:pPr>
              <w:tabs>
                <w:tab w:val="left" w:pos="43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="00035571" w:rsidRPr="00035571">
              <w:rPr>
                <w:rFonts w:ascii="Times New Roman" w:hAnsi="Times New Roman" w:cs="Times New Roman"/>
                <w:sz w:val="18"/>
                <w:szCs w:val="18"/>
              </w:rPr>
              <w:t>CTGACTGACTGACACTTGAACTCCTGA</w:t>
            </w:r>
          </w:p>
        </w:tc>
        <w:tc>
          <w:tcPr>
            <w:tcW w:w="704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719BB" w:rsidRPr="0000077B" w:rsidRDefault="005719B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35571" w:rsidRPr="0000077B" w:rsidRDefault="00035571" w:rsidP="007B71D3">
            <w:pPr>
              <w:tabs>
                <w:tab w:val="left" w:pos="43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GTTCAAG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0355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94"/>
            <w:bookmarkStart w:id="23" w:name="OLE_LINK95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084284</w:t>
            </w:r>
            <w:r w:rsidR="0003557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bookmarkEnd w:id="22"/>
            <w:bookmarkEnd w:id="23"/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974" w:type="dxa"/>
          </w:tcPr>
          <w:p w:rsidR="007B71D3" w:rsidRPr="0000077B" w:rsidRDefault="0026406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ACATACTACCAAGACTGAATC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AGTGAAGCCAACAGTTATTA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TGACTGACTCTGATCTGAACTGAC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  <w:tcBorders>
              <w:bottom w:val="single" w:sz="4" w:space="0" w:color="auto"/>
            </w:tcBorders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  <w:tcBorders>
              <w:bottom w:val="single" w:sz="4" w:space="0" w:color="auto"/>
            </w:tcBorders>
          </w:tcPr>
          <w:p w:rsidR="00035571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AAATAATGAGT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3D6E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  <w:tcBorders>
              <w:top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  <w:tcBorders>
              <w:top w:val="single" w:sz="4" w:space="0" w:color="auto"/>
            </w:tcBorders>
          </w:tcPr>
          <w:p w:rsidR="00F23D6E" w:rsidRPr="0000077B" w:rsidRDefault="00F23D6E" w:rsidP="00B14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gridSpan w:val="2"/>
            <w:tcBorders>
              <w:top w:val="single" w:sz="4" w:space="0" w:color="auto"/>
            </w:tcBorders>
          </w:tcPr>
          <w:p w:rsidR="00F23D6E" w:rsidRPr="00A84160" w:rsidRDefault="00F23D6E" w:rsidP="00A841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4160">
              <w:rPr>
                <w:rFonts w:ascii="Times New Roman" w:hAnsi="Times New Roman" w:cs="Times New Roman" w:hint="eastAsia"/>
                <w:sz w:val="18"/>
                <w:szCs w:val="18"/>
              </w:rPr>
              <w:t>(cont</w:t>
            </w:r>
            <w:r w:rsidR="00A84160" w:rsidRPr="00A84160">
              <w:rPr>
                <w:rFonts w:ascii="Times New Roman" w:hAnsi="Times New Roman" w:cs="Times New Roman" w:hint="eastAsia"/>
                <w:sz w:val="18"/>
                <w:szCs w:val="18"/>
              </w:rPr>
              <w:t>inued</w:t>
            </w:r>
            <w:r w:rsidRPr="00A8416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84160" w:rsidRPr="0000077B" w:rsidTr="00A84160">
        <w:tblPrEx>
          <w:tblBorders>
            <w:top w:val="none" w:sz="0" w:space="0" w:color="auto"/>
          </w:tblBorders>
        </w:tblPrEx>
        <w:tc>
          <w:tcPr>
            <w:tcW w:w="8522" w:type="dxa"/>
            <w:gridSpan w:val="6"/>
          </w:tcPr>
          <w:p w:rsidR="00A84160" w:rsidRPr="00A84160" w:rsidRDefault="00A84160" w:rsidP="004178A8">
            <w:pPr>
              <w:jc w:val="left"/>
              <w:rPr>
                <w:rFonts w:ascii="Times New Roman" w:hAnsi="Times New Roman" w:cs="Times New Roman Bold Italic"/>
              </w:rPr>
            </w:pPr>
            <w:r>
              <w:rPr>
                <w:rFonts w:ascii="Times New Roman" w:hAnsi="Times New Roman"/>
                <w:b/>
              </w:rPr>
              <w:lastRenderedPageBreak/>
              <w:t xml:space="preserve">Table </w:t>
            </w:r>
            <w:r w:rsidR="004178A8">
              <w:rPr>
                <w:rFonts w:ascii="Times New Roman" w:hAnsi="Times New Roman" w:hint="eastAsia"/>
                <w:b/>
              </w:rPr>
              <w:t>S1</w:t>
            </w:r>
            <w:r>
              <w:rPr>
                <w:rFonts w:ascii="Times New Roman" w:hAnsi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Descriptive Statistic of Genotyped Polymorphisms in the </w:t>
            </w:r>
            <w:r>
              <w:rPr>
                <w:rFonts w:ascii="Times New Roman" w:hAnsi="Times New Roman" w:cs="Times New Roman Bold Italic" w:hint="eastAsia"/>
              </w:rPr>
              <w:t xml:space="preserve">FoxO1, </w:t>
            </w:r>
            <w:r>
              <w:rPr>
                <w:rFonts w:ascii="Times New Roman" w:hAnsi="Times New Roman" w:cs="Times New Roman Bold Italic"/>
              </w:rPr>
              <w:t>TGF-</w:t>
            </w:r>
            <w:r w:rsidR="009C4D96" w:rsidRPr="009C4D96">
              <w:rPr>
                <w:rFonts w:ascii="Times New Roman" w:hAnsi="Times New Roman" w:cs="Times New Roman Bold Italic"/>
              </w:rPr>
              <w:t>β</w:t>
            </w:r>
            <w:r w:rsidRPr="006351CF">
              <w:rPr>
                <w:rFonts w:ascii="Times New Roman" w:hAnsi="Times New Roman" w:cs="Times New Roman Bold Italic"/>
              </w:rPr>
              <w:t>1</w:t>
            </w:r>
            <w:r>
              <w:rPr>
                <w:rFonts w:ascii="Times New Roman" w:hAnsi="Times New Roman" w:cs="Times New Roman Bold Italic" w:hint="eastAsia"/>
              </w:rPr>
              <w:t>, and A2M Gene (continued)</w:t>
            </w:r>
          </w:p>
        </w:tc>
      </w:tr>
      <w:tr w:rsidR="00F23D6E" w:rsidRPr="0000077B" w:rsidTr="00354DB6"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Marker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llel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:rsidR="00F23D6E" w:rsidRPr="0000077B" w:rsidRDefault="00F23D6E" w:rsidP="00B14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Primer Set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HW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F23D6E" w:rsidRPr="0000077B" w:rsidRDefault="00F23D6E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</w:tc>
      </w:tr>
      <w:tr w:rsidR="00690615" w:rsidRPr="0000077B" w:rsidTr="00354DB6">
        <w:tc>
          <w:tcPr>
            <w:tcW w:w="1089" w:type="dxa"/>
            <w:tcBorders>
              <w:top w:val="single" w:sz="4" w:space="0" w:color="auto"/>
            </w:tcBorders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96"/>
            <w:bookmarkStart w:id="25" w:name="OLE_LINK97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226415</w:t>
            </w:r>
            <w:bookmarkEnd w:id="24"/>
            <w:bookmarkEnd w:id="25"/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7B71D3" w:rsidRPr="0000077B" w:rsidRDefault="0000077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B71D3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  <w:tcBorders>
              <w:top w:val="single" w:sz="4" w:space="0" w:color="auto"/>
            </w:tcBorders>
          </w:tcPr>
          <w:p w:rsidR="007B71D3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AAGTCTTTCAATTTTCCACTG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</w:tr>
      <w:tr w:rsidR="00690615" w:rsidRPr="0000077B" w:rsidTr="00354DB6"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7B71D3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TCACCAAATTAGATATACAAG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TGACTGACTGACTGACTGACTGACTGAA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TACATGCCCTTTATTGTGTTG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c>
          <w:tcPr>
            <w:tcW w:w="1089" w:type="dxa"/>
          </w:tcPr>
          <w:p w:rsidR="007B71D3" w:rsidRPr="00BA6172" w:rsidRDefault="007B71D3" w:rsidP="00FD281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6172">
              <w:rPr>
                <w:rFonts w:ascii="Times New Roman" w:hAnsi="Times New Roman" w:cs="Times New Roman"/>
                <w:b/>
                <w:sz w:val="18"/>
                <w:szCs w:val="18"/>
              </w:rPr>
              <w:t>TGF-β1</w:t>
            </w:r>
          </w:p>
        </w:tc>
        <w:tc>
          <w:tcPr>
            <w:tcW w:w="72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98"/>
            <w:bookmarkStart w:id="27" w:name="OLE_LINK99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2462166</w:t>
            </w:r>
            <w:bookmarkEnd w:id="26"/>
            <w:bookmarkEnd w:id="27"/>
          </w:p>
        </w:tc>
        <w:tc>
          <w:tcPr>
            <w:tcW w:w="726" w:type="dxa"/>
          </w:tcPr>
          <w:p w:rsidR="007B71D3" w:rsidRPr="0000077B" w:rsidRDefault="0000077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74" w:type="dxa"/>
          </w:tcPr>
          <w:p w:rsidR="007B71D3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GTAGCTGGGGTGAGG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  <w:tc>
          <w:tcPr>
            <w:tcW w:w="743" w:type="dxa"/>
          </w:tcPr>
          <w:p w:rsidR="00A972AE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7</w:t>
            </w:r>
          </w:p>
        </w:tc>
      </w:tr>
      <w:tr w:rsidR="00035571" w:rsidRPr="0000077B" w:rsidTr="00354DB6"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AGGGTGGCTGGGGAA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TGACGGGCTCCGCGAGCGATCCCCG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9E9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100"/>
            <w:bookmarkStart w:id="29" w:name="OLE_LINK101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2983775</w:t>
            </w:r>
            <w:bookmarkEnd w:id="28"/>
            <w:bookmarkEnd w:id="29"/>
          </w:p>
        </w:tc>
        <w:tc>
          <w:tcPr>
            <w:tcW w:w="726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4" w:type="dxa"/>
          </w:tcPr>
          <w:p w:rsidR="003D39E9" w:rsidRPr="0000077B" w:rsidRDefault="003D39E9" w:rsidP="00B1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GTAGCTGGGGTGAGG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4</w:t>
            </w:r>
          </w:p>
        </w:tc>
        <w:tc>
          <w:tcPr>
            <w:tcW w:w="743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5</w:t>
            </w:r>
          </w:p>
        </w:tc>
      </w:tr>
      <w:tr w:rsidR="003D39E9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AGGGTGGCTGGGGAA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3D39E9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CTGACTGACATGGGAAGGAAA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571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035571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5571">
              <w:rPr>
                <w:rFonts w:ascii="Times New Roman" w:hAnsi="Times New Roman" w:cs="Times New Roman"/>
                <w:sz w:val="18"/>
                <w:szCs w:val="18"/>
              </w:rPr>
              <w:t>GGGAAGGGA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035571" w:rsidRPr="0000077B" w:rsidRDefault="00035571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102"/>
            <w:bookmarkStart w:id="31" w:name="OLE_LINK103"/>
            <w:bookmarkStart w:id="32" w:name="OLE_LINK108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1800469</w:t>
            </w:r>
            <w:bookmarkEnd w:id="30"/>
            <w:bookmarkEnd w:id="31"/>
            <w:bookmarkEnd w:id="32"/>
          </w:p>
        </w:tc>
        <w:tc>
          <w:tcPr>
            <w:tcW w:w="726" w:type="dxa"/>
          </w:tcPr>
          <w:p w:rsidR="007B71D3" w:rsidRPr="0000077B" w:rsidRDefault="0000077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74" w:type="dxa"/>
          </w:tcPr>
          <w:p w:rsidR="007B71D3" w:rsidRPr="003D39E9" w:rsidRDefault="003D39E9" w:rsidP="00FD281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ownstream</w:t>
            </w:r>
          </w:p>
        </w:tc>
        <w:tc>
          <w:tcPr>
            <w:tcW w:w="4286" w:type="dxa"/>
          </w:tcPr>
          <w:p w:rsidR="007B71D3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457F45">
              <w:rPr>
                <w:rFonts w:ascii="Times New Roman" w:hAnsi="Times New Roman" w:cs="Times New Roman"/>
                <w:sz w:val="18"/>
                <w:szCs w:val="18"/>
              </w:rPr>
              <w:t>GGGAGGTGCTCAGTAAAG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5</w:t>
            </w:r>
          </w:p>
        </w:tc>
      </w:tr>
      <w:tr w:rsidR="00457F4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457F45" w:rsidRPr="0000077B" w:rsidRDefault="00B4105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00B)</w:t>
            </w:r>
          </w:p>
        </w:tc>
        <w:tc>
          <w:tcPr>
            <w:tcW w:w="4286" w:type="dxa"/>
          </w:tcPr>
          <w:p w:rsidR="00457F45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GGGTGTCAGTGGGAGG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F4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457F45" w:rsidRPr="0000077B" w:rsidRDefault="00B4105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pstream</w:t>
            </w:r>
          </w:p>
        </w:tc>
        <w:tc>
          <w:tcPr>
            <w:tcW w:w="4286" w:type="dxa"/>
          </w:tcPr>
          <w:p w:rsidR="00457F45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CTGACTGACTGACTGACTGATCAGGTGT</w:t>
            </w:r>
          </w:p>
        </w:tc>
        <w:tc>
          <w:tcPr>
            <w:tcW w:w="704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457F45" w:rsidRPr="0000077B" w:rsidRDefault="00457F45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F9E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66F9E" w:rsidRPr="0000077B" w:rsidRDefault="00B4105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KB)</w:t>
            </w:r>
          </w:p>
        </w:tc>
        <w:tc>
          <w:tcPr>
            <w:tcW w:w="4286" w:type="dxa"/>
          </w:tcPr>
          <w:p w:rsidR="00566F9E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CCTGTTGCCCCC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Pr="0000077B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04"/>
            <w:bookmarkStart w:id="34" w:name="OLE_LINK105"/>
            <w:bookmarkStart w:id="35" w:name="OLE_LINK109"/>
            <w:bookmarkStart w:id="36" w:name="OLE_LINK110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2317130</w:t>
            </w:r>
            <w:bookmarkEnd w:id="33"/>
            <w:bookmarkEnd w:id="34"/>
            <w:bookmarkEnd w:id="35"/>
            <w:bookmarkEnd w:id="36"/>
          </w:p>
        </w:tc>
        <w:tc>
          <w:tcPr>
            <w:tcW w:w="726" w:type="dxa"/>
          </w:tcPr>
          <w:p w:rsidR="007B71D3" w:rsidRPr="0000077B" w:rsidRDefault="0000077B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974" w:type="dxa"/>
          </w:tcPr>
          <w:p w:rsidR="007B71D3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AGCTGATATCCTAGACAACGA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743" w:type="dxa"/>
          </w:tcPr>
          <w:p w:rsidR="007B71D3" w:rsidRPr="0000077B" w:rsidRDefault="00A972A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7</w:t>
            </w:r>
          </w:p>
        </w:tc>
      </w:tr>
      <w:tr w:rsidR="00566F9E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66F9E" w:rsidRPr="0000077B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pstream</w:t>
            </w:r>
          </w:p>
        </w:tc>
        <w:tc>
          <w:tcPr>
            <w:tcW w:w="4286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TTTCCCTCACAGCAATTA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F9E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66F9E" w:rsidRPr="0000077B" w:rsidRDefault="00B4105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KB)</w:t>
            </w:r>
          </w:p>
        </w:tc>
        <w:tc>
          <w:tcPr>
            <w:tcW w:w="4286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CTGACTGACTGACTGACTGACTGACTGAC</w:t>
            </w:r>
          </w:p>
        </w:tc>
        <w:tc>
          <w:tcPr>
            <w:tcW w:w="704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F9E" w:rsidRPr="0000077B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566F9E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ACAGCAATTACCACCAT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:rsidR="00566F9E" w:rsidRPr="0000077B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615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  <w:bookmarkStart w:id="37" w:name="OLE_LINK106"/>
            <w:bookmarkStart w:id="38" w:name="OLE_LINK107"/>
            <w:r w:rsidRPr="0000077B">
              <w:rPr>
                <w:rFonts w:ascii="Times New Roman" w:hAnsi="Times New Roman" w:cs="Times New Roman"/>
                <w:sz w:val="18"/>
                <w:szCs w:val="18"/>
              </w:rPr>
              <w:t>rs2241715</w:t>
            </w:r>
            <w:bookmarkEnd w:id="37"/>
            <w:bookmarkEnd w:id="38"/>
          </w:p>
        </w:tc>
        <w:tc>
          <w:tcPr>
            <w:tcW w:w="726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:rsidR="007B71D3" w:rsidRPr="00566F9E" w:rsidRDefault="003D39E9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on</w:t>
            </w:r>
          </w:p>
        </w:tc>
        <w:tc>
          <w:tcPr>
            <w:tcW w:w="4286" w:type="dxa"/>
          </w:tcPr>
          <w:p w:rsidR="007B71D3" w:rsidRPr="00566F9E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F9E">
              <w:rPr>
                <w:rFonts w:ascii="Times New Roman" w:hAnsi="Times New Roman" w:cs="Times New Roman" w:hint="eastAsia"/>
                <w:sz w:val="18"/>
                <w:szCs w:val="18"/>
              </w:rPr>
              <w:t>f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CTGTCCACGCATGGGTCT</w:t>
            </w:r>
            <w:r w:rsidRPr="00566F9E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Default="00A972AE" w:rsidP="00FD281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6</w:t>
            </w:r>
          </w:p>
        </w:tc>
        <w:tc>
          <w:tcPr>
            <w:tcW w:w="743" w:type="dxa"/>
          </w:tcPr>
          <w:p w:rsidR="007B71D3" w:rsidRDefault="00A972AE" w:rsidP="00FD281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6</w:t>
            </w:r>
          </w:p>
        </w:tc>
      </w:tr>
      <w:tr w:rsidR="00690615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:rsidR="007B71D3" w:rsidRPr="00566F9E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</w:tcPr>
          <w:p w:rsidR="007B71D3" w:rsidRPr="00566F9E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F9E">
              <w:rPr>
                <w:rFonts w:ascii="Times New Roman" w:hAnsi="Times New Roman" w:cs="Times New Roman" w:hint="eastAsia"/>
                <w:sz w:val="18"/>
                <w:szCs w:val="18"/>
              </w:rPr>
              <w:t>r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GAGAGGCGGGGAGATGTC</w:t>
            </w:r>
            <w:r w:rsidRPr="00566F9E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90615" w:rsidTr="00354DB6">
        <w:tblPrEx>
          <w:tblBorders>
            <w:top w:val="none" w:sz="0" w:space="0" w:color="auto"/>
          </w:tblBorders>
        </w:tblPrEx>
        <w:tc>
          <w:tcPr>
            <w:tcW w:w="1089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6" w:type="dxa"/>
          </w:tcPr>
          <w:p w:rsidR="007B71D3" w:rsidRDefault="00566F9E" w:rsidP="00FD281A">
            <w:pPr>
              <w:jc w:val="left"/>
              <w:rPr>
                <w:rFonts w:ascii="Times New Roman" w:hAnsi="Times New Roman" w:cs="Times New Roman"/>
              </w:rPr>
            </w:pPr>
            <w:r w:rsidRPr="00566F9E">
              <w:rPr>
                <w:rFonts w:ascii="Times New Roman" w:hAnsi="Times New Roman" w:cs="Times New Roman" w:hint="eastAsia"/>
                <w:sz w:val="18"/>
                <w:szCs w:val="18"/>
              </w:rPr>
              <w:t>e:5-</w:t>
            </w: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CTGACTGACTGACTGACTGACTTTCTATT</w:t>
            </w:r>
          </w:p>
        </w:tc>
        <w:tc>
          <w:tcPr>
            <w:tcW w:w="704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90615" w:rsidTr="00354DB6">
        <w:tblPrEx>
          <w:tblBorders>
            <w:top w:val="none" w:sz="0" w:space="0" w:color="auto"/>
          </w:tblBorders>
        </w:tblPrEx>
        <w:tc>
          <w:tcPr>
            <w:tcW w:w="1089" w:type="dxa"/>
            <w:tcBorders>
              <w:bottom w:val="single" w:sz="4" w:space="0" w:color="auto"/>
            </w:tcBorders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B71D3" w:rsidRPr="00566F9E" w:rsidRDefault="007B71D3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6" w:type="dxa"/>
            <w:tcBorders>
              <w:bottom w:val="single" w:sz="4" w:space="0" w:color="auto"/>
            </w:tcBorders>
          </w:tcPr>
          <w:p w:rsidR="007B71D3" w:rsidRPr="00566F9E" w:rsidRDefault="00566F9E" w:rsidP="00FD28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F9E">
              <w:rPr>
                <w:rFonts w:ascii="Times New Roman" w:hAnsi="Times New Roman" w:cs="Times New Roman"/>
                <w:sz w:val="18"/>
                <w:szCs w:val="18"/>
              </w:rPr>
              <w:t>TTTCTCCTCCACGG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7B71D3" w:rsidRDefault="007B71D3" w:rsidP="00FD281A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FF1044" w:rsidRDefault="00354DB6" w:rsidP="00FD281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A84160">
        <w:rPr>
          <w:rFonts w:ascii="Times New Roman" w:hAnsi="Times New Roman" w:cs="Times New Roman" w:hint="eastAsia"/>
        </w:rPr>
        <w:t>HWE, Hardy-Weinberg Equilibrium (p value of chi-square tests); MAF, minimal allele frequency;</w:t>
      </w:r>
      <w:r>
        <w:rPr>
          <w:rFonts w:ascii="Times New Roman" w:hAnsi="Times New Roman" w:cs="Times New Roman" w:hint="eastAsia"/>
        </w:rPr>
        <w:t xml:space="preserve"> </w:t>
      </w:r>
      <w:r w:rsidR="00A84160">
        <w:rPr>
          <w:rFonts w:ascii="Times New Roman" w:hAnsi="Times New Roman" w:cs="Times New Roman" w:hint="eastAsia"/>
        </w:rPr>
        <w:t>f, forward primers</w:t>
      </w:r>
      <w:r w:rsidR="00BB7C1D">
        <w:rPr>
          <w:rFonts w:ascii="Times New Roman" w:hAnsi="Times New Roman" w:cs="Times New Roman" w:hint="eastAsia"/>
        </w:rPr>
        <w:t>; r, reverse primers; e, extension primers.</w:t>
      </w:r>
    </w:p>
    <w:p w:rsidR="00FF1044" w:rsidRDefault="00FF1044" w:rsidP="00FF1044">
      <w:pPr>
        <w:widowControl/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F1044" w:rsidRDefault="00FF1044" w:rsidP="000156C2">
      <w:pPr>
        <w:rPr>
          <w:noProof/>
        </w:rPr>
      </w:pPr>
      <w:r>
        <w:rPr>
          <w:rFonts w:hint="eastAsia"/>
          <w:noProof/>
        </w:rPr>
        <w:lastRenderedPageBreak/>
        <w:t xml:space="preserve">    </w:t>
      </w:r>
    </w:p>
    <w:p w:rsidR="00FF1044" w:rsidRDefault="00FF1044" w:rsidP="000156C2">
      <w:r>
        <w:rPr>
          <w:rFonts w:hint="eastAsia"/>
          <w:noProof/>
        </w:rPr>
        <w:t xml:space="preserve">   </w:t>
      </w:r>
      <w:r>
        <w:rPr>
          <w:noProof/>
        </w:rPr>
        <w:drawing>
          <wp:inline distT="0" distB="0" distL="0" distR="0">
            <wp:extent cx="1973785" cy="2050300"/>
            <wp:effectExtent l="19050" t="0" r="7415" b="0"/>
            <wp:docPr id="2" name="图片 1" descr="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77716" cy="2054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  </w:t>
      </w:r>
      <w:r>
        <w:rPr>
          <w:noProof/>
        </w:rPr>
        <w:drawing>
          <wp:inline distT="0" distB="0" distL="0" distR="0">
            <wp:extent cx="2076687" cy="2050230"/>
            <wp:effectExtent l="19050" t="0" r="0" b="0"/>
            <wp:docPr id="4" name="图片 3" descr="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77010" cy="205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044" w:rsidRDefault="00FF1044" w:rsidP="0031673A">
      <w:pPr>
        <w:tabs>
          <w:tab w:val="left" w:pos="1413"/>
        </w:tabs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/>
        </w:rPr>
        <w:t xml:space="preserve">   </w:t>
      </w:r>
      <w:r w:rsidRPr="00E410F6">
        <w:rPr>
          <w:rFonts w:hint="eastAsia"/>
          <w:b/>
        </w:rPr>
        <w:t xml:space="preserve"> </w:t>
      </w:r>
      <w:r w:rsidR="00E410F6" w:rsidRPr="00E410F6">
        <w:rPr>
          <w:rFonts w:ascii="Times New Roman" w:hAnsi="Times New Roman" w:cs="Times New Roman" w:hint="eastAsia"/>
          <w:b/>
        </w:rPr>
        <w:t>Figure S1</w:t>
      </w:r>
      <w:r w:rsidR="00E410F6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>The triangle charts of population-stratification analysis when K=3.</w:t>
      </w:r>
    </w:p>
    <w:p w:rsidR="00FF1044" w:rsidRPr="0031673A" w:rsidRDefault="00FF1044" w:rsidP="000156C2">
      <w:pPr>
        <w:tabs>
          <w:tab w:val="left" w:pos="868"/>
        </w:tabs>
        <w:rPr>
          <w:rFonts w:ascii="Times New Roman" w:hAnsi="Times New Roman" w:cs="Times New Roman"/>
        </w:rPr>
      </w:pPr>
    </w:p>
    <w:p w:rsidR="00A84160" w:rsidRPr="00E410F6" w:rsidRDefault="00A84160" w:rsidP="00FD281A">
      <w:pPr>
        <w:jc w:val="left"/>
        <w:rPr>
          <w:rFonts w:ascii="Times New Roman" w:hAnsi="Times New Roman" w:cs="Times New Roman"/>
        </w:rPr>
      </w:pPr>
    </w:p>
    <w:sectPr w:rsidR="00A84160" w:rsidRPr="00E410F6" w:rsidSect="006F227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D80" w:rsidRDefault="004D1D80" w:rsidP="00FD281A">
      <w:r>
        <w:separator/>
      </w:r>
    </w:p>
  </w:endnote>
  <w:endnote w:type="continuationSeparator" w:id="0">
    <w:p w:rsidR="004D1D80" w:rsidRDefault="004D1D80" w:rsidP="00FD28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 Italic"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81A" w:rsidRDefault="00FD281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81A" w:rsidRDefault="00FD281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81A" w:rsidRDefault="00FD281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D80" w:rsidRDefault="004D1D80" w:rsidP="00FD281A">
      <w:r>
        <w:separator/>
      </w:r>
    </w:p>
  </w:footnote>
  <w:footnote w:type="continuationSeparator" w:id="0">
    <w:p w:rsidR="004D1D80" w:rsidRDefault="004D1D80" w:rsidP="00FD281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81A" w:rsidRDefault="00FD281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81A" w:rsidRPr="00FD281A" w:rsidRDefault="00FD281A" w:rsidP="00FD281A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81A" w:rsidRDefault="00FD281A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281A"/>
    <w:rsid w:val="0000077B"/>
    <w:rsid w:val="00035571"/>
    <w:rsid w:val="00072839"/>
    <w:rsid w:val="001B4E51"/>
    <w:rsid w:val="001F156D"/>
    <w:rsid w:val="00200D97"/>
    <w:rsid w:val="0022267B"/>
    <w:rsid w:val="00264063"/>
    <w:rsid w:val="002671F3"/>
    <w:rsid w:val="00306819"/>
    <w:rsid w:val="00354DB6"/>
    <w:rsid w:val="003D39E9"/>
    <w:rsid w:val="004178A8"/>
    <w:rsid w:val="00457F45"/>
    <w:rsid w:val="00484A27"/>
    <w:rsid w:val="004A7034"/>
    <w:rsid w:val="004D1D80"/>
    <w:rsid w:val="004F2DAA"/>
    <w:rsid w:val="00566F9E"/>
    <w:rsid w:val="005719BB"/>
    <w:rsid w:val="005E48EF"/>
    <w:rsid w:val="006009EF"/>
    <w:rsid w:val="00690615"/>
    <w:rsid w:val="006A7CCD"/>
    <w:rsid w:val="006F227A"/>
    <w:rsid w:val="00790741"/>
    <w:rsid w:val="007B71D3"/>
    <w:rsid w:val="007E1251"/>
    <w:rsid w:val="00826047"/>
    <w:rsid w:val="00832A75"/>
    <w:rsid w:val="009A1425"/>
    <w:rsid w:val="009C4D96"/>
    <w:rsid w:val="00A84160"/>
    <w:rsid w:val="00A972AE"/>
    <w:rsid w:val="00AA020F"/>
    <w:rsid w:val="00B41059"/>
    <w:rsid w:val="00B65388"/>
    <w:rsid w:val="00BA6172"/>
    <w:rsid w:val="00BB7C1D"/>
    <w:rsid w:val="00BD76AB"/>
    <w:rsid w:val="00BE4E65"/>
    <w:rsid w:val="00BF6C93"/>
    <w:rsid w:val="00CE03EF"/>
    <w:rsid w:val="00D7571C"/>
    <w:rsid w:val="00E410F6"/>
    <w:rsid w:val="00E702BD"/>
    <w:rsid w:val="00EC1707"/>
    <w:rsid w:val="00F23D6E"/>
    <w:rsid w:val="00FD281A"/>
    <w:rsid w:val="00FF1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300" w:firstLine="3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81A"/>
    <w:pPr>
      <w:widowControl w:val="0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2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28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2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281A"/>
    <w:rPr>
      <w:sz w:val="18"/>
      <w:szCs w:val="18"/>
    </w:rPr>
  </w:style>
  <w:style w:type="table" w:styleId="a5">
    <w:name w:val="Table Grid"/>
    <w:basedOn w:val="a1"/>
    <w:uiPriority w:val="59"/>
    <w:rsid w:val="007B71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F10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10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6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103E0D-C910-4B01-B96C-0AAA166F9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3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8</cp:revision>
  <cp:lastPrinted>2019-03-12T00:43:00Z</cp:lastPrinted>
  <dcterms:created xsi:type="dcterms:W3CDTF">2019-03-04T01:28:00Z</dcterms:created>
  <dcterms:modified xsi:type="dcterms:W3CDTF">2019-04-11T00:22:00Z</dcterms:modified>
</cp:coreProperties>
</file>